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6B32A" w14:textId="1D895AAB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1: Collection site locations.</w:t>
      </w:r>
    </w:p>
    <w:p w14:paraId="0D640E21" w14:textId="77777777" w:rsidR="00E14F33" w:rsidRDefault="00E14F33" w:rsidP="00E14F33">
      <w:pPr>
        <w:rPr>
          <w:rFonts w:ascii="Helvetica" w:hAnsi="Helvetica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656"/>
        <w:gridCol w:w="1387"/>
        <w:gridCol w:w="1454"/>
      </w:tblGrid>
      <w:tr w:rsidR="00E14F33" w:rsidRPr="00CA08F5" w14:paraId="7715E5A4" w14:textId="77777777" w:rsidTr="00823FBC">
        <w:trPr>
          <w:trHeight w:val="3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C07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CA08F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B38BD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CA08F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C8B2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CA08F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3C8A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CA08F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ngitude</w:t>
            </w:r>
          </w:p>
        </w:tc>
      </w:tr>
      <w:tr w:rsidR="00E14F33" w:rsidRPr="00CA08F5" w14:paraId="42B9FA44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17B42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Hermosill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6DB1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0C20D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8268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1306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56745</w:t>
            </w:r>
          </w:p>
        </w:tc>
      </w:tr>
      <w:tr w:rsidR="00E14F33" w:rsidRPr="00CA08F5" w14:paraId="0EE9BEBE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C2D44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7606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9D50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2871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AC0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47237</w:t>
            </w:r>
          </w:p>
        </w:tc>
      </w:tr>
      <w:tr w:rsidR="00E14F33" w:rsidRPr="00CA08F5" w14:paraId="64CA3610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4735B9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4C49D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77CA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3416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6B0D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654744</w:t>
            </w:r>
          </w:p>
        </w:tc>
      </w:tr>
      <w:tr w:rsidR="00E14F33" w:rsidRPr="00CA08F5" w14:paraId="004C357E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88F27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B3D6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EDD9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2245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204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720153</w:t>
            </w:r>
          </w:p>
        </w:tc>
      </w:tr>
      <w:tr w:rsidR="00E14F33" w:rsidRPr="00CA08F5" w14:paraId="05C67D4C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6ACDE7F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058B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7937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9152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16C5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815320</w:t>
            </w:r>
          </w:p>
        </w:tc>
      </w:tr>
      <w:tr w:rsidR="00E14F33" w:rsidRPr="00CA08F5" w14:paraId="7090935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AC1781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926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36B1D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7245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1199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721396</w:t>
            </w:r>
          </w:p>
        </w:tc>
      </w:tr>
      <w:tr w:rsidR="00E14F33" w:rsidRPr="00CA08F5" w14:paraId="3E7BE593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70913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008D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0889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7992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5946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857602</w:t>
            </w:r>
          </w:p>
        </w:tc>
      </w:tr>
      <w:tr w:rsidR="00E14F33" w:rsidRPr="00CA08F5" w14:paraId="5E5DE8BD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23197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399C9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F5B0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0399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51A46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1.0019631</w:t>
            </w:r>
          </w:p>
        </w:tc>
      </w:tr>
      <w:tr w:rsidR="00E14F33" w:rsidRPr="00CA08F5" w14:paraId="33A9BAAA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B6776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03F21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2A71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0079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1BA0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1.0141063</w:t>
            </w:r>
          </w:p>
        </w:tc>
      </w:tr>
      <w:tr w:rsidR="00E14F33" w:rsidRPr="00CA08F5" w14:paraId="03C3A0A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16AE0B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C18A9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AE41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1775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DE26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1.0198957</w:t>
            </w:r>
          </w:p>
        </w:tc>
      </w:tr>
      <w:tr w:rsidR="00E14F33" w:rsidRPr="00CA08F5" w14:paraId="3199D5C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F5E2B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7FA2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451F6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0761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8FFC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1.0431564</w:t>
            </w:r>
          </w:p>
        </w:tc>
      </w:tr>
      <w:tr w:rsidR="00E14F33" w:rsidRPr="00CA08F5" w14:paraId="607F8687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AB2BA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58E6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45025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5892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36FA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70923</w:t>
            </w:r>
          </w:p>
        </w:tc>
      </w:tr>
      <w:tr w:rsidR="00E14F33" w:rsidRPr="00CA08F5" w14:paraId="0288881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58C4AF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E26A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E57B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3327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71EE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11223</w:t>
            </w:r>
          </w:p>
        </w:tc>
      </w:tr>
      <w:tr w:rsidR="00E14F33" w:rsidRPr="00CA08F5" w14:paraId="3E70B4BE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AD89DF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1B40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4351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5154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6081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784334</w:t>
            </w:r>
          </w:p>
        </w:tc>
      </w:tr>
      <w:tr w:rsidR="00E14F33" w:rsidRPr="00CA08F5" w14:paraId="78411E2C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4D2AFF9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599D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C3B74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0164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A34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426000</w:t>
            </w:r>
          </w:p>
        </w:tc>
      </w:tr>
      <w:tr w:rsidR="00E14F33" w:rsidRPr="00CA08F5" w14:paraId="7109EC4F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2F804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9459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E857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078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241F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04000</w:t>
            </w:r>
          </w:p>
        </w:tc>
      </w:tr>
      <w:tr w:rsidR="00E14F33" w:rsidRPr="00CA08F5" w14:paraId="28C26226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4BB8065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9798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8444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9.14258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F3007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96319</w:t>
            </w:r>
          </w:p>
        </w:tc>
      </w:tr>
      <w:tr w:rsidR="00E14F33" w:rsidRPr="00CA08F5" w14:paraId="5008EE0B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3C0AF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Nog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AAA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8AB5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3108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257A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50266</w:t>
            </w:r>
          </w:p>
        </w:tc>
      </w:tr>
      <w:tr w:rsidR="00E14F33" w:rsidRPr="00CA08F5" w14:paraId="70BE912E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A0F012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68E6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0B651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2501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F24A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405280</w:t>
            </w:r>
          </w:p>
        </w:tc>
      </w:tr>
      <w:tr w:rsidR="00E14F33" w:rsidRPr="00CA08F5" w14:paraId="4DB396ED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D4827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6A65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48A0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1455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EC54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12902</w:t>
            </w:r>
          </w:p>
        </w:tc>
      </w:tr>
      <w:tr w:rsidR="00E14F33" w:rsidRPr="00CA08F5" w14:paraId="463A66A5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DB1F1A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0F25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E609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9938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CE21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24453</w:t>
            </w:r>
          </w:p>
        </w:tc>
      </w:tr>
      <w:tr w:rsidR="00E14F33" w:rsidRPr="00CA08F5" w14:paraId="135F08FC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9809D1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6467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AA416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9254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E42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190702</w:t>
            </w:r>
          </w:p>
        </w:tc>
      </w:tr>
      <w:tr w:rsidR="00E14F33" w:rsidRPr="00CA08F5" w14:paraId="27E4555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E86A5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4475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10C14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9110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91556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28825</w:t>
            </w:r>
          </w:p>
        </w:tc>
      </w:tr>
      <w:tr w:rsidR="00E14F33" w:rsidRPr="00CA08F5" w14:paraId="316AC644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DA9CC6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4872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D24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7021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D22BE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258818</w:t>
            </w:r>
          </w:p>
        </w:tc>
      </w:tr>
      <w:tr w:rsidR="00E14F33" w:rsidRPr="00CA08F5" w14:paraId="6EB0E2E2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844E01D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6A854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478A7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0185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58C36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015727</w:t>
            </w:r>
          </w:p>
        </w:tc>
      </w:tr>
      <w:tr w:rsidR="00E14F33" w:rsidRPr="00CA08F5" w14:paraId="749DFD22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2FCEE44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D6B6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E8AA4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9253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973D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734403</w:t>
            </w:r>
          </w:p>
        </w:tc>
      </w:tr>
      <w:tr w:rsidR="00E14F33" w:rsidRPr="00CA08F5" w14:paraId="2FCE7AF3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C04EF1F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65626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3BA35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6590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B6B4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653378</w:t>
            </w:r>
          </w:p>
        </w:tc>
      </w:tr>
      <w:tr w:rsidR="00E14F33" w:rsidRPr="00CA08F5" w14:paraId="2D4C7CC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4F8A0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00364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EF80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6032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E298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53957</w:t>
            </w:r>
          </w:p>
        </w:tc>
      </w:tr>
      <w:tr w:rsidR="00E14F33" w:rsidRPr="00CA08F5" w14:paraId="63AAD8C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A5BE2D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A384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EFF4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8442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2F7D7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634350</w:t>
            </w:r>
          </w:p>
        </w:tc>
      </w:tr>
      <w:tr w:rsidR="00E14F33" w:rsidRPr="00CA08F5" w14:paraId="7E96B442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4B5D2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17B9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FCC5E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27715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FEA9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37219</w:t>
            </w:r>
          </w:p>
        </w:tc>
      </w:tr>
      <w:tr w:rsidR="00E14F33" w:rsidRPr="00CA08F5" w14:paraId="2F2EB929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68E444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E652F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C8C9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0334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B93B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14452</w:t>
            </w:r>
          </w:p>
        </w:tc>
      </w:tr>
      <w:tr w:rsidR="00E14F33" w:rsidRPr="00CA08F5" w14:paraId="21B3ED37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E82200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386FB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E2E3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1.31134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0B8F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01639</w:t>
            </w:r>
          </w:p>
        </w:tc>
      </w:tr>
      <w:tr w:rsidR="00E14F33" w:rsidRPr="00CA08F5" w14:paraId="0614695A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A00D8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Tuc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3D6E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1941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6291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0B03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12340</w:t>
            </w:r>
          </w:p>
        </w:tc>
      </w:tr>
      <w:tr w:rsidR="00E14F33" w:rsidRPr="00CA08F5" w14:paraId="6E73BE5F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81A467C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EE402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DD5D9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5332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1DDB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281650</w:t>
            </w:r>
          </w:p>
        </w:tc>
      </w:tr>
      <w:tr w:rsidR="00E14F33" w:rsidRPr="00CA08F5" w14:paraId="58CE5D4F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95B3D3E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961B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79748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3882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3764E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333530</w:t>
            </w:r>
          </w:p>
        </w:tc>
      </w:tr>
      <w:tr w:rsidR="00E14F33" w:rsidRPr="00CA08F5" w14:paraId="629D8D6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FDE8AC5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E9710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5FF1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2964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779E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226210</w:t>
            </w:r>
          </w:p>
        </w:tc>
      </w:tr>
      <w:tr w:rsidR="00E14F33" w:rsidRPr="00CA08F5" w14:paraId="189DD83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145ADFC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07E0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FB872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1849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3C87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280050</w:t>
            </w:r>
          </w:p>
        </w:tc>
      </w:tr>
      <w:tr w:rsidR="00E14F33" w:rsidRPr="00CA08F5" w14:paraId="4DA5D295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A7C9A4E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8AAD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F6B9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4414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FB6D5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042530</w:t>
            </w:r>
          </w:p>
        </w:tc>
      </w:tr>
      <w:tr w:rsidR="00E14F33" w:rsidRPr="00CA08F5" w14:paraId="6074D4A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D8C89B9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C781E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8DEC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3904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6735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8887900</w:t>
            </w:r>
          </w:p>
        </w:tc>
      </w:tr>
      <w:tr w:rsidR="00E14F33" w:rsidRPr="00CA08F5" w14:paraId="6937121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7D0F265E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FCF39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D86E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2676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D843E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013900</w:t>
            </w:r>
          </w:p>
        </w:tc>
      </w:tr>
      <w:tr w:rsidR="00E14F33" w:rsidRPr="00CA08F5" w14:paraId="27A4870C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00BD0453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B981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60C6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1099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FE2A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034490</w:t>
            </w:r>
          </w:p>
        </w:tc>
      </w:tr>
      <w:tr w:rsidR="00E14F33" w:rsidRPr="00CA08F5" w14:paraId="4CC3C70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DDD9F83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D61B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AB6D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1249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6597D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8845140</w:t>
            </w:r>
          </w:p>
        </w:tc>
      </w:tr>
      <w:tr w:rsidR="00E14F33" w:rsidRPr="00CA08F5" w14:paraId="5A83FC3A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0DB767B5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25083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78F8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0269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AE585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8430220</w:t>
            </w:r>
          </w:p>
        </w:tc>
      </w:tr>
      <w:tr w:rsidR="00E14F33" w:rsidRPr="00CA08F5" w14:paraId="2E13B634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4701FE7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4AACC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931B1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3479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44E7C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901250</w:t>
            </w:r>
          </w:p>
        </w:tc>
      </w:tr>
      <w:tr w:rsidR="00E14F33" w:rsidRPr="00CA08F5" w14:paraId="113ECC80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541A37C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9A78A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D044B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1391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A7CB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755490</w:t>
            </w:r>
          </w:p>
        </w:tc>
      </w:tr>
      <w:tr w:rsidR="00E14F33" w:rsidRPr="00CA08F5" w14:paraId="085D7363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1380C83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4D867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EC6F4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20025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48D3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217470</w:t>
            </w:r>
          </w:p>
        </w:tc>
      </w:tr>
      <w:tr w:rsidR="00E14F33" w:rsidRPr="00CA08F5" w14:paraId="3110BBFA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0420614E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1939F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9340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16427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C936E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492770</w:t>
            </w:r>
          </w:p>
        </w:tc>
      </w:tr>
      <w:tr w:rsidR="00E14F33" w:rsidRPr="00CA08F5" w14:paraId="58726AD1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A083791" w14:textId="77777777" w:rsidR="00E14F33" w:rsidRPr="00CA08F5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89608" w14:textId="77777777" w:rsidR="00E14F33" w:rsidRPr="00CA08F5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0A15F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32.14625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BAC00" w14:textId="77777777" w:rsidR="00E14F33" w:rsidRPr="00CA08F5" w:rsidRDefault="00E14F33" w:rsidP="00823FBC">
            <w:pPr>
              <w:jc w:val="right"/>
              <w:rPr>
                <w:rFonts w:ascii="Calibri" w:hAnsi="Calibri" w:cs="Calibri"/>
                <w:color w:val="000000"/>
              </w:rPr>
            </w:pPr>
            <w:r w:rsidRPr="00CA08F5">
              <w:rPr>
                <w:rFonts w:ascii="Calibri" w:hAnsi="Calibri" w:cs="Calibri"/>
                <w:color w:val="000000"/>
              </w:rPr>
              <w:t>-110.9503680</w:t>
            </w:r>
          </w:p>
        </w:tc>
      </w:tr>
    </w:tbl>
    <w:p w14:paraId="3878C691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0C667F12" w14:textId="77777777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53259993" w14:textId="39681FAC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lastRenderedPageBreak/>
        <w:t>Table S2: Median collection dates.</w:t>
      </w:r>
    </w:p>
    <w:p w14:paraId="6481738B" w14:textId="77777777" w:rsidR="00E14F33" w:rsidRDefault="00E14F33" w:rsidP="00E14F33">
      <w:pPr>
        <w:rPr>
          <w:rFonts w:ascii="Helvetica" w:hAnsi="Helvetica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741"/>
        <w:gridCol w:w="1181"/>
        <w:gridCol w:w="1181"/>
        <w:gridCol w:w="1181"/>
      </w:tblGrid>
      <w:tr w:rsidR="00E14F33" w:rsidRPr="00535C17" w14:paraId="0CBA8009" w14:textId="77777777" w:rsidTr="00823FBC">
        <w:trPr>
          <w:trHeight w:val="3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3A7EDA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it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21457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773B383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Median Collection Date</w:t>
            </w:r>
          </w:p>
        </w:tc>
      </w:tr>
      <w:tr w:rsidR="00E14F33" w:rsidRPr="00535C17" w14:paraId="7C91200B" w14:textId="77777777" w:rsidTr="00823FBC">
        <w:trPr>
          <w:trHeight w:val="380"/>
        </w:trPr>
        <w:tc>
          <w:tcPr>
            <w:tcW w:w="0" w:type="auto"/>
            <w:vMerge/>
            <w:vAlign w:val="center"/>
            <w:hideMark/>
          </w:tcPr>
          <w:p w14:paraId="69CE8BC5" w14:textId="77777777" w:rsidR="00E14F33" w:rsidRPr="00535C17" w:rsidRDefault="00E14F33" w:rsidP="00823FB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D4EEBE" w14:textId="77777777" w:rsidR="00E14F33" w:rsidRPr="00535C17" w:rsidRDefault="00E14F33" w:rsidP="00823FB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7B143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ound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20B3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ound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B1FD6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535C1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ound 3</w:t>
            </w:r>
          </w:p>
        </w:tc>
      </w:tr>
      <w:tr w:rsidR="00E14F33" w:rsidRPr="00535C17" w14:paraId="2B709007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8734E3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Tucson</w:t>
            </w:r>
          </w:p>
          <w:p w14:paraId="6C04E212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1C52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13E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24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68CD6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28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5DA9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24/13</w:t>
            </w:r>
          </w:p>
        </w:tc>
      </w:tr>
      <w:tr w:rsidR="00E14F33" w:rsidRPr="00535C17" w14:paraId="6A72DA40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85231F7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386E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3245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30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5F8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4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27FF0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10/1/14</w:t>
            </w:r>
          </w:p>
        </w:tc>
      </w:tr>
      <w:tr w:rsidR="00E14F33" w:rsidRPr="00535C17" w14:paraId="6F1357CB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2BAEB4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A06FB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AB1FC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22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AF27B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19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1BAC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16/15</w:t>
            </w:r>
          </w:p>
        </w:tc>
      </w:tr>
      <w:tr w:rsidR="00E14F33" w:rsidRPr="00535C17" w14:paraId="5928D25C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1BFD6E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Nogales</w:t>
            </w:r>
          </w:p>
          <w:p w14:paraId="50D65A5F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5E08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46C9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24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6E83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21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7A6DA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16/13</w:t>
            </w:r>
          </w:p>
        </w:tc>
      </w:tr>
      <w:tr w:rsidR="00E14F33" w:rsidRPr="00535C17" w14:paraId="083932BD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E1AF31C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D2AED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490F4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30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A5B9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27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962F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24/14</w:t>
            </w:r>
          </w:p>
        </w:tc>
      </w:tr>
      <w:tr w:rsidR="00E14F33" w:rsidRPr="00535C17" w14:paraId="503F2DC8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55C2FD7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400E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387CC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29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D437A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27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52CB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24/15</w:t>
            </w:r>
          </w:p>
        </w:tc>
      </w:tr>
      <w:tr w:rsidR="00E14F33" w:rsidRPr="00535C17" w14:paraId="55C27707" w14:textId="77777777" w:rsidTr="00823FB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CC2B33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Hermosillo</w:t>
            </w:r>
          </w:p>
          <w:p w14:paraId="0DA1F954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6CF07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10C45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7/18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08CE8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18/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A71F4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12/13</w:t>
            </w:r>
          </w:p>
        </w:tc>
      </w:tr>
      <w:tr w:rsidR="00E14F33" w:rsidRPr="00535C17" w14:paraId="414F2255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205D3C22" w14:textId="77777777" w:rsidR="00E14F33" w:rsidRPr="00535C17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B01B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8C7CA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13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54AE6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10/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75470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10/8/14</w:t>
            </w:r>
          </w:p>
        </w:tc>
      </w:tr>
      <w:tr w:rsidR="00E14F33" w:rsidRPr="00535C17" w14:paraId="077472C9" w14:textId="77777777" w:rsidTr="00823FBC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3E4E1F6" w14:textId="77777777" w:rsidR="00E14F33" w:rsidRPr="00535C17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D4DFE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5E8E2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8/12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F740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9/9/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213A" w14:textId="77777777" w:rsidR="00E14F33" w:rsidRPr="00535C17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535C17">
              <w:rPr>
                <w:rFonts w:ascii="Calibri" w:hAnsi="Calibri" w:cs="Calibri"/>
                <w:color w:val="000000"/>
              </w:rPr>
              <w:t>10/7/15</w:t>
            </w:r>
          </w:p>
        </w:tc>
      </w:tr>
    </w:tbl>
    <w:p w14:paraId="19642BCA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2F0A2A6" w14:textId="77777777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549C91F8" w14:textId="6A93E33F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lastRenderedPageBreak/>
        <w:t>Table S3: Calculated developmental periods.</w:t>
      </w:r>
    </w:p>
    <w:p w14:paraId="1598C4DE" w14:textId="77777777" w:rsidR="00E14F33" w:rsidRDefault="00E14F33" w:rsidP="00E14F33">
      <w:pPr>
        <w:rPr>
          <w:rFonts w:ascii="Helvetica" w:hAnsi="Helvetica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55"/>
        <w:gridCol w:w="725"/>
        <w:gridCol w:w="1343"/>
        <w:gridCol w:w="2001"/>
        <w:gridCol w:w="1896"/>
        <w:gridCol w:w="1896"/>
      </w:tblGrid>
      <w:tr w:rsidR="00E14F33" w:rsidRPr="007245F0" w14:paraId="295ACB62" w14:textId="77777777" w:rsidTr="00823FBC">
        <w:trPr>
          <w:trHeight w:val="3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301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F27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BE3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olle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B2F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Estimated Developmental Period </w:t>
            </w:r>
          </w:p>
        </w:tc>
      </w:tr>
      <w:tr w:rsidR="00E14F33" w:rsidRPr="007245F0" w14:paraId="4D801935" w14:textId="77777777" w:rsidTr="00823FBC">
        <w:trPr>
          <w:trHeight w:val="3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3FAD" w14:textId="77777777" w:rsidR="00E14F33" w:rsidRPr="007245F0" w:rsidRDefault="00E14F33" w:rsidP="00823FB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97DA" w14:textId="77777777" w:rsidR="00E14F33" w:rsidRPr="007245F0" w:rsidRDefault="00E14F33" w:rsidP="00823FB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7563" w14:textId="77777777" w:rsidR="00E14F33" w:rsidRPr="007245F0" w:rsidRDefault="00E14F33" w:rsidP="00823FB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461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7BC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6D9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245F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ge 3</w:t>
            </w:r>
          </w:p>
        </w:tc>
      </w:tr>
      <w:tr w:rsidR="00E14F33" w:rsidRPr="007245F0" w14:paraId="33E79713" w14:textId="77777777" w:rsidTr="00823F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F5A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Tucs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52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583B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 xml:space="preserve">Round 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967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4/13 - 7/20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349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7/13 - 7/13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504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/13 - 7/8/13*</w:t>
            </w:r>
          </w:p>
        </w:tc>
      </w:tr>
      <w:tr w:rsidR="00E14F33" w:rsidRPr="007245F0" w14:paraId="406FA629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814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592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7335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6EA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9/13 - 8/25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D19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2/13 - 8/18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536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8/13 - 8/14/13</w:t>
            </w:r>
          </w:p>
        </w:tc>
      </w:tr>
      <w:tr w:rsidR="00E14F33" w:rsidRPr="007245F0" w14:paraId="1FE58AC7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4EC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367B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388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10C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5/13 - 9/21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4F2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8/13 - 9/14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1D8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4/13 - 9/10/13</w:t>
            </w:r>
          </w:p>
        </w:tc>
      </w:tr>
      <w:tr w:rsidR="00E14F33" w:rsidRPr="007245F0" w14:paraId="31E19F8E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B9C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33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D4F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9B1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1/14 - 7/2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721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4/14 - 7/2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ABE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9/14 - 7/15/14</w:t>
            </w:r>
          </w:p>
        </w:tc>
      </w:tr>
      <w:tr w:rsidR="00E14F33" w:rsidRPr="007245F0" w14:paraId="65478F91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D91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EC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E9F8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8B1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6/14 - 9/1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9DF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9/14 - 8/25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030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4/14 - 8/20/14</w:t>
            </w:r>
          </w:p>
        </w:tc>
      </w:tr>
      <w:tr w:rsidR="00E14F33" w:rsidRPr="007245F0" w14:paraId="006DF14B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8DF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D98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FA1C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F29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22/14 - 9/28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673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5/14 - 9/21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D43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0/14 - 9/16/14</w:t>
            </w:r>
          </w:p>
        </w:tc>
      </w:tr>
      <w:tr w:rsidR="00E14F33" w:rsidRPr="007245F0" w14:paraId="2E0400F3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888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E14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73E3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919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3/15 - 7/19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750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6/15 - 7/12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23D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/15 - 7/8/15</w:t>
            </w:r>
          </w:p>
        </w:tc>
      </w:tr>
      <w:tr w:rsidR="00E14F33" w:rsidRPr="007245F0" w14:paraId="22260B10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231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5D9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C4A6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D6C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0/15 - 8/16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B7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3/15 - 8/9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CB0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9/15 - 8/5/15</w:t>
            </w:r>
          </w:p>
        </w:tc>
      </w:tr>
      <w:tr w:rsidR="00E14F33" w:rsidRPr="007245F0" w14:paraId="0A279D1A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22C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0E7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29AB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616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7/15 - 9/13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B0C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31/15 - 9/6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606B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7/15 - 9/2/15</w:t>
            </w:r>
          </w:p>
        </w:tc>
      </w:tr>
      <w:tr w:rsidR="00E14F33" w:rsidRPr="007245F0" w14:paraId="448C38F0" w14:textId="77777777" w:rsidTr="00823F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92B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Noga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26A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F35E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2C0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4/13 - 7/20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AC7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7/13 - 7/13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1E7B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/13 - 7/8/13*</w:t>
            </w:r>
          </w:p>
        </w:tc>
      </w:tr>
      <w:tr w:rsidR="00E14F33" w:rsidRPr="007245F0" w14:paraId="364E3CB6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2A6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80E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6068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246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2/13 - 8/18/13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C30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5/13 - 8/11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8C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31/13 - 8/6/13*</w:t>
            </w:r>
          </w:p>
        </w:tc>
      </w:tr>
      <w:tr w:rsidR="00E14F33" w:rsidRPr="007245F0" w14:paraId="52F01AE0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DC9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A23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E5BA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E5B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7/13 - 9/13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77F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31/13 - 9/6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0F3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6/13 - 9/1/13</w:t>
            </w:r>
          </w:p>
        </w:tc>
      </w:tr>
      <w:tr w:rsidR="00E14F33" w:rsidRPr="007245F0" w14:paraId="5B1BF3AB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ED3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7CF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5CA9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911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1/14 - 7/2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29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4/14 - 7/2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12E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9/14 - 7/15/14</w:t>
            </w:r>
          </w:p>
        </w:tc>
      </w:tr>
      <w:tr w:rsidR="00E14F33" w:rsidRPr="007245F0" w14:paraId="4B4432C7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D97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64C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EE46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2B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8/14 - 8/24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EB3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1/14 - 8/1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72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6/14 - 8/12/14</w:t>
            </w:r>
          </w:p>
        </w:tc>
      </w:tr>
      <w:tr w:rsidR="00E14F33" w:rsidRPr="007245F0" w14:paraId="77227FCC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CD7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370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C41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A2B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5/14 - 9/21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37A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8/14 - 9/14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D95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3/14 - 9/9/14</w:t>
            </w:r>
          </w:p>
        </w:tc>
      </w:tr>
      <w:tr w:rsidR="00E14F33" w:rsidRPr="007245F0" w14:paraId="299BA4C7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A0D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D33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CC47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9E1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0/15 -7/26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B5D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3/15 -7/19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D37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9/15 -7/15/15</w:t>
            </w:r>
          </w:p>
        </w:tc>
      </w:tr>
      <w:tr w:rsidR="00E14F33" w:rsidRPr="007245F0" w14:paraId="11AF2A63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2083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209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73B6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D6B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8/15 - 8/24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52B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1/15 - 8/17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01F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7/15 - 8/13/15</w:t>
            </w:r>
          </w:p>
        </w:tc>
      </w:tr>
      <w:tr w:rsidR="00E14F33" w:rsidRPr="007245F0" w14:paraId="362921FE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E0A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FB2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4A7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263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5/15 - 9/21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F261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8/15 - 9/14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3F2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4/15 - 9/10/15</w:t>
            </w:r>
          </w:p>
        </w:tc>
      </w:tr>
      <w:tr w:rsidR="00E14F33" w:rsidRPr="007245F0" w14:paraId="6057279B" w14:textId="77777777" w:rsidTr="00823F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E5E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Hermosill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174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CD66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63E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8/13 - 7/14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3278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1/13 - 7/7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085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6/26/13 - 7/2/13*</w:t>
            </w:r>
          </w:p>
        </w:tc>
      </w:tr>
      <w:tr w:rsidR="00E14F33" w:rsidRPr="007245F0" w14:paraId="2A27E32D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4705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38E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9E3A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0CA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9/13 - 8/15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7C77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/13 - 8/7/1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C45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7/13 - 8/2/13*</w:t>
            </w:r>
          </w:p>
        </w:tc>
      </w:tr>
      <w:tr w:rsidR="00E14F33" w:rsidRPr="007245F0" w14:paraId="7BDF9C33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273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D79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D442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D35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3/13 - 9/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E25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7/13 - 9/2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D16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3/13 - 8/29/13</w:t>
            </w:r>
          </w:p>
        </w:tc>
      </w:tr>
      <w:tr w:rsidR="00E14F33" w:rsidRPr="007245F0" w14:paraId="21FABABC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5D8B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71A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79BE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4DB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4/14 - 8/1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0D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8/14 - 8/3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5D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3/14 - 7/29/14</w:t>
            </w:r>
          </w:p>
        </w:tc>
      </w:tr>
      <w:tr w:rsidR="00E14F33" w:rsidRPr="007245F0" w14:paraId="1514B581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83E8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2B4F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28E0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F58A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/14 - 9/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72A4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5/14 - 8/31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F0A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9/14 - 8/26/14</w:t>
            </w:r>
          </w:p>
        </w:tc>
      </w:tr>
      <w:tr w:rsidR="00E14F33" w:rsidRPr="007245F0" w14:paraId="3BEB3F16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C020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5E8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2BDB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1DE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29/14 - 10/5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E2B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22/14 - 9/28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8C7C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7/14 - 9/23/14</w:t>
            </w:r>
          </w:p>
        </w:tc>
      </w:tr>
      <w:tr w:rsidR="00E14F33" w:rsidRPr="007245F0" w14:paraId="012FDB4E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FC78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5A6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D27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1E4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/15 - 8/9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67B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6/15 - 8/2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6EC9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7/21/15 - 7/28/15*</w:t>
            </w:r>
          </w:p>
        </w:tc>
      </w:tr>
      <w:tr w:rsidR="00E14F33" w:rsidRPr="007245F0" w14:paraId="1BB0A7C4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015A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8E26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0C7B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7D3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30/15 - 9/6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5E40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23/15 - 8/30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7F7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8/18/15 - 8/25/15*</w:t>
            </w:r>
          </w:p>
        </w:tc>
      </w:tr>
      <w:tr w:rsidR="00E14F33" w:rsidRPr="007245F0" w14:paraId="7518D976" w14:textId="77777777" w:rsidTr="00823F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DD5F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772D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E83D" w14:textId="77777777" w:rsidR="00E14F33" w:rsidRPr="007245F0" w:rsidRDefault="00E14F33" w:rsidP="00823FBC">
            <w:pPr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65C5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27/15 - 10/4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08EB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20/15 - 9/27/1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C462" w14:textId="77777777" w:rsidR="00E14F33" w:rsidRPr="007245F0" w:rsidRDefault="00E14F33" w:rsidP="00823FBC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5F0">
              <w:rPr>
                <w:rFonts w:ascii="Calibri" w:hAnsi="Calibri" w:cs="Calibri"/>
                <w:color w:val="000000"/>
              </w:rPr>
              <w:t>9/15/15 - 9/22/15*</w:t>
            </w:r>
          </w:p>
        </w:tc>
      </w:tr>
    </w:tbl>
    <w:p w14:paraId="555B795B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14B6AB5" w14:textId="77777777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354962A5" w14:textId="4681D8F4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lastRenderedPageBreak/>
        <w:t>Table S4: Average wing lengths and standard deviations, by city.</w:t>
      </w:r>
    </w:p>
    <w:p w14:paraId="5B5A12F4" w14:textId="77777777" w:rsidR="00E14F33" w:rsidRDefault="00E14F33" w:rsidP="00E14F33">
      <w:pPr>
        <w:rPr>
          <w:rFonts w:ascii="Helvetica" w:hAnsi="Helvetica"/>
          <w:b/>
          <w:bCs/>
        </w:rPr>
      </w:pPr>
    </w:p>
    <w:tbl>
      <w:tblPr>
        <w:tblpPr w:leftFromText="180" w:rightFromText="180" w:vertAnchor="page" w:horzAnchor="page" w:tblpX="17" w:tblpY="20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540"/>
        <w:gridCol w:w="540"/>
        <w:gridCol w:w="591"/>
        <w:gridCol w:w="555"/>
        <w:gridCol w:w="539"/>
        <w:gridCol w:w="539"/>
        <w:gridCol w:w="591"/>
        <w:gridCol w:w="539"/>
        <w:gridCol w:w="555"/>
        <w:gridCol w:w="539"/>
        <w:gridCol w:w="539"/>
        <w:gridCol w:w="591"/>
        <w:gridCol w:w="539"/>
        <w:gridCol w:w="555"/>
        <w:gridCol w:w="704"/>
      </w:tblGrid>
      <w:tr w:rsidR="00E14F33" w:rsidRPr="004745BD" w14:paraId="155A02F3" w14:textId="77777777" w:rsidTr="00823FBC">
        <w:trPr>
          <w:trHeight w:val="38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11A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ity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2F120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D437E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3 Avg.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71F90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6B6665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4 Avg.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441D43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2374C0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015 Avg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642A253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vg. All Years</w:t>
            </w:r>
          </w:p>
        </w:tc>
      </w:tr>
      <w:tr w:rsidR="00E14F33" w:rsidRPr="004745BD" w14:paraId="31F8A659" w14:textId="77777777" w:rsidTr="00823FBC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2FF1F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EB84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3625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E16A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eptember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BB6D4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1D4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05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1B2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ADC86A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Octob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4EE60AE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A25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C71C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5F67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D146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Octob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1AB68FC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E75D7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E14F33" w:rsidRPr="004745BD" w14:paraId="4249E4E1" w14:textId="77777777" w:rsidTr="00823FB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26632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Hermosill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590A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8, 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BC6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3, 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D1A7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3, 0.28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6DA6AE7C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9,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BB7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A336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0, 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91B3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2, 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191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1, 0.26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AAF7B2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5, 0.28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3914D9DE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6FF6EAC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3, 0.24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6E9A6315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1, 0.28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33D807DA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52, 0.33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01B20D57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59, 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67F9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4, 0.28</w:t>
            </w:r>
          </w:p>
        </w:tc>
      </w:tr>
      <w:tr w:rsidR="00E14F33" w:rsidRPr="004745BD" w14:paraId="2BF18117" w14:textId="77777777" w:rsidTr="00823FB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E637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Nog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B3410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7, 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8FD23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8,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11D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1, 0.29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4AAC3A32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1, 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5DA4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9, 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22F6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5, 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044B4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8, 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642B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465787A0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2, 0.32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26FAD0A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93, 0.25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F23741A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8, 0.30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0E29F6B2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4, 0.31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AE9B7D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33EC79C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4, 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CAC7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9, 0.31</w:t>
            </w:r>
          </w:p>
        </w:tc>
      </w:tr>
      <w:tr w:rsidR="00E14F33" w:rsidRPr="004745BD" w14:paraId="654E0A22" w14:textId="77777777" w:rsidTr="00823FB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0EBE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Tuc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C827C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81, 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CBCE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5,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61DF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9, 0.29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18587F28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3, 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2DE87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8,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F8EF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CCD8F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5, 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BE64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5, 0.34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5472DB31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3, 0.30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554FD0F9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4, 0.28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210C90E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67, 0.27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08FE0DCF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6, 0.28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15646B16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/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486CD6E6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3, 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2055" w14:textId="77777777" w:rsidR="00E14F33" w:rsidRPr="00DF62F4" w:rsidRDefault="00E14F33" w:rsidP="00823FB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F62F4">
              <w:rPr>
                <w:rFonts w:ascii="Arial" w:hAnsi="Arial" w:cs="Arial"/>
                <w:color w:val="000000"/>
                <w:sz w:val="11"/>
                <w:szCs w:val="11"/>
              </w:rPr>
              <w:t>2.73, 0.29</w:t>
            </w:r>
          </w:p>
        </w:tc>
      </w:tr>
    </w:tbl>
    <w:p w14:paraId="7DE7AF7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C433E6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7ABDA4B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5864321B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16E30FF3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1FE7A47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149D0BC7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7D97AA7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1D433CB3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77C6550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A477013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1A363B7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54354303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1A58BAA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58FCABF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705D4D9C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6774CB0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9C5CEE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49E90DC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228432E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DA60DD5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766D813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202F6D7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26C48A9F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5D06BA8B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62F5CF5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20E0383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2EA990A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A1E5ABD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98BCDDE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36582E2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285AEBA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30F071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328FB148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D90EC46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4BC52075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647AF8FA" w14:textId="77777777" w:rsidR="00E14F33" w:rsidRDefault="00E14F33" w:rsidP="00E14F33">
      <w:pPr>
        <w:rPr>
          <w:rFonts w:ascii="Helvetica" w:hAnsi="Helvetica"/>
          <w:b/>
          <w:bCs/>
        </w:rPr>
      </w:pPr>
    </w:p>
    <w:p w14:paraId="5CAE6BCE" w14:textId="7E6CE626" w:rsidR="00E14F33" w:rsidRDefault="00E14F33" w:rsidP="00E14F3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5:</w:t>
      </w:r>
      <w:r>
        <w:t xml:space="preserve"> </w:t>
      </w:r>
      <w:r w:rsidRPr="00937C81">
        <w:rPr>
          <w:rFonts w:ascii="Helvetica" w:hAnsi="Helvetica"/>
          <w:b/>
          <w:bCs/>
        </w:rPr>
        <w:t>Fact</w:t>
      </w:r>
      <w:bookmarkStart w:id="0" w:name="_GoBack"/>
      <w:bookmarkEnd w:id="0"/>
      <w:r w:rsidRPr="00937C81">
        <w:rPr>
          <w:rFonts w:ascii="Helvetica" w:hAnsi="Helvetica"/>
          <w:b/>
          <w:bCs/>
        </w:rPr>
        <w:t>ors used in analysis of the response variable, age</w:t>
      </w:r>
      <w:r>
        <w:rPr>
          <w:rFonts w:ascii="Helvetica" w:hAnsi="Helvetica"/>
          <w:b/>
          <w:bCs/>
        </w:rPr>
        <w:t>.</w:t>
      </w:r>
    </w:p>
    <w:tbl>
      <w:tblPr>
        <w:tblpPr w:leftFromText="180" w:rightFromText="180" w:vertAnchor="page" w:horzAnchor="page" w:tblpX="748" w:tblpY="2267"/>
        <w:tblW w:w="0" w:type="auto"/>
        <w:tblLook w:val="04A0" w:firstRow="1" w:lastRow="0" w:firstColumn="1" w:lastColumn="0" w:noHBand="0" w:noVBand="1"/>
      </w:tblPr>
      <w:tblGrid>
        <w:gridCol w:w="3729"/>
        <w:gridCol w:w="1088"/>
        <w:gridCol w:w="821"/>
        <w:gridCol w:w="528"/>
        <w:gridCol w:w="439"/>
        <w:gridCol w:w="1150"/>
        <w:gridCol w:w="1037"/>
      </w:tblGrid>
      <w:tr w:rsidR="00E14F33" w:rsidRPr="007F7108" w14:paraId="3907E238" w14:textId="77777777" w:rsidTr="00823FBC">
        <w:trPr>
          <w:trHeight w:val="5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A7A3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DDF9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776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152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EF89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173D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Variabl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4909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</w:tr>
      <w:tr w:rsidR="00E14F33" w:rsidRPr="007F7108" w14:paraId="7BF95568" w14:textId="77777777" w:rsidTr="00823FBC">
        <w:trPr>
          <w:trHeight w:val="3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533C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Temperature during development (HOB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1D48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,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FF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F24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FB8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CB0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AA4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1.3-36.5</w:t>
            </w:r>
            <w:r w:rsidRPr="005E3F0D">
              <w:rPr>
                <w:rFonts w:ascii="Cambria Math" w:hAnsi="Cambria Math" w:cs="Cambria Math"/>
                <w:color w:val="000000"/>
                <w:sz w:val="16"/>
                <w:szCs w:val="16"/>
              </w:rPr>
              <w:t>℃</w:t>
            </w:r>
          </w:p>
        </w:tc>
      </w:tr>
      <w:tr w:rsidR="00E14F33" w:rsidRPr="007F7108" w14:paraId="653C4EDA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333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Wing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E4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0A8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535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97FD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4CA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5D8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5E3F0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-3.6mm</w:t>
            </w:r>
          </w:p>
        </w:tc>
      </w:tr>
      <w:tr w:rsidR="00E14F33" w:rsidRPr="007F7108" w14:paraId="1FAEF317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3CD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Female abundance (trap count per 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ACF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3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125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2A7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EE09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00C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987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-202</w:t>
            </w:r>
          </w:p>
        </w:tc>
      </w:tr>
      <w:tr w:rsidR="00E14F33" w:rsidRPr="007F7108" w14:paraId="02A92995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809D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Relative humidity 1 week prior to capture (HOB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6E9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440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94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F502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17F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1D2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6.5-91.5%</w:t>
            </w:r>
          </w:p>
        </w:tc>
      </w:tr>
      <w:tr w:rsidR="00E14F33" w:rsidRPr="007F7108" w14:paraId="6B553B16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902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Temperature 1 week prior to capture (HOB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E31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DD4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132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0F7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73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5241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1.4-34.3</w:t>
            </w:r>
          </w:p>
        </w:tc>
      </w:tr>
      <w:tr w:rsidR="00E14F33" w:rsidRPr="007F7108" w14:paraId="22A8D65A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B307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Age (used in regress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D16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ACA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8.1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141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DB4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2C3A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51B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3-26</w:t>
            </w:r>
          </w:p>
        </w:tc>
      </w:tr>
      <w:tr w:rsidR="00E14F33" w:rsidRPr="007F7108" w14:paraId="64250F69" w14:textId="77777777" w:rsidTr="00823FBC">
        <w:trPr>
          <w:trHeight w:val="39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07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Age (used for estimating developmental period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BA5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,9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C09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8BE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90F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DF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F13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1-3</w:t>
            </w:r>
          </w:p>
        </w:tc>
      </w:tr>
      <w:tr w:rsidR="00E14F33" w:rsidRPr="007F7108" w14:paraId="55293479" w14:textId="77777777" w:rsidTr="00823FBC">
        <w:trPr>
          <w:trHeight w:val="3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223B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31A2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2,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0BF5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BCBB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F5D2" w14:textId="77777777" w:rsidR="00E14F33" w:rsidRPr="005E3F0D" w:rsidRDefault="00E14F33" w:rsidP="00823F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79B7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480E" w14:textId="77777777" w:rsidR="00E14F33" w:rsidRPr="005E3F0D" w:rsidRDefault="00E14F33" w:rsidP="00823FB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F0D">
              <w:rPr>
                <w:rFonts w:ascii="Arial" w:hAnsi="Arial" w:cs="Arial"/>
                <w:color w:val="000000"/>
                <w:sz w:val="16"/>
                <w:szCs w:val="16"/>
              </w:rPr>
              <w:t>0-1</w:t>
            </w:r>
          </w:p>
        </w:tc>
      </w:tr>
    </w:tbl>
    <w:p w14:paraId="22D03BB1" w14:textId="77777777" w:rsidR="00821E9D" w:rsidRDefault="00821E9D"/>
    <w:sectPr w:rsidR="00821E9D" w:rsidSect="00634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33"/>
    <w:rsid w:val="00006D62"/>
    <w:rsid w:val="00021560"/>
    <w:rsid w:val="00026F27"/>
    <w:rsid w:val="00027127"/>
    <w:rsid w:val="000372B1"/>
    <w:rsid w:val="0004318B"/>
    <w:rsid w:val="000454C6"/>
    <w:rsid w:val="00052B6D"/>
    <w:rsid w:val="00057AE8"/>
    <w:rsid w:val="000658A0"/>
    <w:rsid w:val="00066932"/>
    <w:rsid w:val="00077D44"/>
    <w:rsid w:val="00087CCB"/>
    <w:rsid w:val="000902F7"/>
    <w:rsid w:val="0009169B"/>
    <w:rsid w:val="00096223"/>
    <w:rsid w:val="000A2A4E"/>
    <w:rsid w:val="000B4EC7"/>
    <w:rsid w:val="000C0E1B"/>
    <w:rsid w:val="000C29AF"/>
    <w:rsid w:val="000C2A04"/>
    <w:rsid w:val="000C6E11"/>
    <w:rsid w:val="000C6E90"/>
    <w:rsid w:val="000C72BB"/>
    <w:rsid w:val="000D0112"/>
    <w:rsid w:val="000D2D26"/>
    <w:rsid w:val="000D69C5"/>
    <w:rsid w:val="000D7681"/>
    <w:rsid w:val="00100C7F"/>
    <w:rsid w:val="00102114"/>
    <w:rsid w:val="00105320"/>
    <w:rsid w:val="00106D7A"/>
    <w:rsid w:val="00122243"/>
    <w:rsid w:val="00123B82"/>
    <w:rsid w:val="00124697"/>
    <w:rsid w:val="001276BE"/>
    <w:rsid w:val="00127F86"/>
    <w:rsid w:val="00137DDD"/>
    <w:rsid w:val="001407CC"/>
    <w:rsid w:val="001446D6"/>
    <w:rsid w:val="001452FF"/>
    <w:rsid w:val="001646EE"/>
    <w:rsid w:val="0017319D"/>
    <w:rsid w:val="00176908"/>
    <w:rsid w:val="00177427"/>
    <w:rsid w:val="001803FE"/>
    <w:rsid w:val="00182CD9"/>
    <w:rsid w:val="001856BA"/>
    <w:rsid w:val="001868C8"/>
    <w:rsid w:val="00191BA5"/>
    <w:rsid w:val="001B06AA"/>
    <w:rsid w:val="001B69F3"/>
    <w:rsid w:val="001B6B8A"/>
    <w:rsid w:val="001C5BAE"/>
    <w:rsid w:val="001C6F17"/>
    <w:rsid w:val="001D4A70"/>
    <w:rsid w:val="001D5407"/>
    <w:rsid w:val="001E1D94"/>
    <w:rsid w:val="001E5E28"/>
    <w:rsid w:val="00214317"/>
    <w:rsid w:val="002149AB"/>
    <w:rsid w:val="00223E2A"/>
    <w:rsid w:val="00225253"/>
    <w:rsid w:val="00227DDC"/>
    <w:rsid w:val="00233057"/>
    <w:rsid w:val="00233B48"/>
    <w:rsid w:val="0024263D"/>
    <w:rsid w:val="00246632"/>
    <w:rsid w:val="002526E3"/>
    <w:rsid w:val="00252B8E"/>
    <w:rsid w:val="00254971"/>
    <w:rsid w:val="00256BCB"/>
    <w:rsid w:val="00271FB2"/>
    <w:rsid w:val="00284089"/>
    <w:rsid w:val="00292AE5"/>
    <w:rsid w:val="00297138"/>
    <w:rsid w:val="002B395C"/>
    <w:rsid w:val="002B650A"/>
    <w:rsid w:val="002C054A"/>
    <w:rsid w:val="002C39C8"/>
    <w:rsid w:val="002F458C"/>
    <w:rsid w:val="002F62C3"/>
    <w:rsid w:val="00300E3E"/>
    <w:rsid w:val="00305C68"/>
    <w:rsid w:val="0031247A"/>
    <w:rsid w:val="00312C2B"/>
    <w:rsid w:val="00314C09"/>
    <w:rsid w:val="00315FAB"/>
    <w:rsid w:val="00321F80"/>
    <w:rsid w:val="0032415B"/>
    <w:rsid w:val="003351A5"/>
    <w:rsid w:val="003403AE"/>
    <w:rsid w:val="00345381"/>
    <w:rsid w:val="0034557C"/>
    <w:rsid w:val="003560D9"/>
    <w:rsid w:val="003627E1"/>
    <w:rsid w:val="00362A7C"/>
    <w:rsid w:val="00365170"/>
    <w:rsid w:val="00377E00"/>
    <w:rsid w:val="00385A40"/>
    <w:rsid w:val="003877BE"/>
    <w:rsid w:val="00391038"/>
    <w:rsid w:val="00395F58"/>
    <w:rsid w:val="003962E9"/>
    <w:rsid w:val="003A1E08"/>
    <w:rsid w:val="003A4EC4"/>
    <w:rsid w:val="003A77ED"/>
    <w:rsid w:val="003B4F65"/>
    <w:rsid w:val="003B5F5B"/>
    <w:rsid w:val="003C13C0"/>
    <w:rsid w:val="003D0414"/>
    <w:rsid w:val="003F3808"/>
    <w:rsid w:val="003F3D8D"/>
    <w:rsid w:val="003F47CC"/>
    <w:rsid w:val="003F5FDB"/>
    <w:rsid w:val="003F7B3A"/>
    <w:rsid w:val="00401FEC"/>
    <w:rsid w:val="004020ED"/>
    <w:rsid w:val="004072C2"/>
    <w:rsid w:val="004115A7"/>
    <w:rsid w:val="00413F43"/>
    <w:rsid w:val="004169CB"/>
    <w:rsid w:val="00421256"/>
    <w:rsid w:val="00422A89"/>
    <w:rsid w:val="00423E7B"/>
    <w:rsid w:val="00433D0F"/>
    <w:rsid w:val="00437B9F"/>
    <w:rsid w:val="00437F9D"/>
    <w:rsid w:val="0044285D"/>
    <w:rsid w:val="00442B1F"/>
    <w:rsid w:val="00445B7D"/>
    <w:rsid w:val="00446CE4"/>
    <w:rsid w:val="004475EA"/>
    <w:rsid w:val="004527FF"/>
    <w:rsid w:val="0045484B"/>
    <w:rsid w:val="00455B58"/>
    <w:rsid w:val="00466014"/>
    <w:rsid w:val="0046664A"/>
    <w:rsid w:val="00471A45"/>
    <w:rsid w:val="0047544F"/>
    <w:rsid w:val="00475C73"/>
    <w:rsid w:val="004832F7"/>
    <w:rsid w:val="00484E12"/>
    <w:rsid w:val="00496FC1"/>
    <w:rsid w:val="004A1483"/>
    <w:rsid w:val="004A1BEC"/>
    <w:rsid w:val="004A5C83"/>
    <w:rsid w:val="004B010E"/>
    <w:rsid w:val="004B48E5"/>
    <w:rsid w:val="004C0839"/>
    <w:rsid w:val="004C468D"/>
    <w:rsid w:val="004C70A8"/>
    <w:rsid w:val="004D0310"/>
    <w:rsid w:val="004D1DD9"/>
    <w:rsid w:val="004D1ED5"/>
    <w:rsid w:val="004D590A"/>
    <w:rsid w:val="004F0B04"/>
    <w:rsid w:val="00507C02"/>
    <w:rsid w:val="00513074"/>
    <w:rsid w:val="00513F30"/>
    <w:rsid w:val="0052134D"/>
    <w:rsid w:val="0052472E"/>
    <w:rsid w:val="005253D2"/>
    <w:rsid w:val="00526A5B"/>
    <w:rsid w:val="005318E0"/>
    <w:rsid w:val="0055252C"/>
    <w:rsid w:val="00554EEF"/>
    <w:rsid w:val="0057241B"/>
    <w:rsid w:val="0057257F"/>
    <w:rsid w:val="00573755"/>
    <w:rsid w:val="00573CC2"/>
    <w:rsid w:val="00580F21"/>
    <w:rsid w:val="005871E8"/>
    <w:rsid w:val="005921FB"/>
    <w:rsid w:val="00592696"/>
    <w:rsid w:val="005944B0"/>
    <w:rsid w:val="005955C2"/>
    <w:rsid w:val="005967C6"/>
    <w:rsid w:val="005A3749"/>
    <w:rsid w:val="005B4629"/>
    <w:rsid w:val="005B5960"/>
    <w:rsid w:val="005C5C06"/>
    <w:rsid w:val="005D0E1F"/>
    <w:rsid w:val="005D1EED"/>
    <w:rsid w:val="005D327A"/>
    <w:rsid w:val="005D354B"/>
    <w:rsid w:val="005D5B10"/>
    <w:rsid w:val="005E1300"/>
    <w:rsid w:val="005E4988"/>
    <w:rsid w:val="005E5947"/>
    <w:rsid w:val="005F2824"/>
    <w:rsid w:val="005F70C0"/>
    <w:rsid w:val="006004DB"/>
    <w:rsid w:val="00604F0B"/>
    <w:rsid w:val="00610A93"/>
    <w:rsid w:val="00613C1D"/>
    <w:rsid w:val="00623623"/>
    <w:rsid w:val="00624A7E"/>
    <w:rsid w:val="0062512B"/>
    <w:rsid w:val="00630C0B"/>
    <w:rsid w:val="006341E3"/>
    <w:rsid w:val="0063769E"/>
    <w:rsid w:val="00644A8B"/>
    <w:rsid w:val="00647FC1"/>
    <w:rsid w:val="00672846"/>
    <w:rsid w:val="006774B9"/>
    <w:rsid w:val="00677EC1"/>
    <w:rsid w:val="00683C1E"/>
    <w:rsid w:val="006865A8"/>
    <w:rsid w:val="00686AD6"/>
    <w:rsid w:val="00690F2D"/>
    <w:rsid w:val="006A11E3"/>
    <w:rsid w:val="006A480B"/>
    <w:rsid w:val="006B0D06"/>
    <w:rsid w:val="006B799F"/>
    <w:rsid w:val="006C1EFA"/>
    <w:rsid w:val="006C419D"/>
    <w:rsid w:val="006D0F13"/>
    <w:rsid w:val="006D3B93"/>
    <w:rsid w:val="006E133A"/>
    <w:rsid w:val="006E458A"/>
    <w:rsid w:val="006E5E31"/>
    <w:rsid w:val="006F0450"/>
    <w:rsid w:val="006F255E"/>
    <w:rsid w:val="006F471A"/>
    <w:rsid w:val="006F5AE1"/>
    <w:rsid w:val="006F650B"/>
    <w:rsid w:val="007002E7"/>
    <w:rsid w:val="00703D51"/>
    <w:rsid w:val="00712589"/>
    <w:rsid w:val="007170F6"/>
    <w:rsid w:val="00721D14"/>
    <w:rsid w:val="0072475B"/>
    <w:rsid w:val="007339D2"/>
    <w:rsid w:val="00741EDC"/>
    <w:rsid w:val="00743E33"/>
    <w:rsid w:val="00747C63"/>
    <w:rsid w:val="00751ADC"/>
    <w:rsid w:val="0076404B"/>
    <w:rsid w:val="0078085A"/>
    <w:rsid w:val="00783BD2"/>
    <w:rsid w:val="00783C44"/>
    <w:rsid w:val="007926B1"/>
    <w:rsid w:val="007A215F"/>
    <w:rsid w:val="007A49A1"/>
    <w:rsid w:val="007A54F8"/>
    <w:rsid w:val="007A61B6"/>
    <w:rsid w:val="007A7394"/>
    <w:rsid w:val="007B1D1D"/>
    <w:rsid w:val="007B1D59"/>
    <w:rsid w:val="007B37B0"/>
    <w:rsid w:val="007C02E5"/>
    <w:rsid w:val="007C03EA"/>
    <w:rsid w:val="007C2395"/>
    <w:rsid w:val="007C47F7"/>
    <w:rsid w:val="007C483C"/>
    <w:rsid w:val="007D29F9"/>
    <w:rsid w:val="007D2C3F"/>
    <w:rsid w:val="007E030C"/>
    <w:rsid w:val="007E33F1"/>
    <w:rsid w:val="007F2374"/>
    <w:rsid w:val="007F3FDD"/>
    <w:rsid w:val="00821E9D"/>
    <w:rsid w:val="00822F22"/>
    <w:rsid w:val="008275A8"/>
    <w:rsid w:val="00830D6E"/>
    <w:rsid w:val="00833857"/>
    <w:rsid w:val="00833F46"/>
    <w:rsid w:val="00836AC2"/>
    <w:rsid w:val="0084376C"/>
    <w:rsid w:val="00845B7C"/>
    <w:rsid w:val="008518E6"/>
    <w:rsid w:val="0086297C"/>
    <w:rsid w:val="00863F4E"/>
    <w:rsid w:val="0086581F"/>
    <w:rsid w:val="008749EB"/>
    <w:rsid w:val="0087650F"/>
    <w:rsid w:val="00880384"/>
    <w:rsid w:val="008836AC"/>
    <w:rsid w:val="008849A3"/>
    <w:rsid w:val="00884B91"/>
    <w:rsid w:val="00884DC4"/>
    <w:rsid w:val="00884F51"/>
    <w:rsid w:val="00891733"/>
    <w:rsid w:val="008941C6"/>
    <w:rsid w:val="008B28E2"/>
    <w:rsid w:val="008B69AE"/>
    <w:rsid w:val="008C3198"/>
    <w:rsid w:val="008C5E09"/>
    <w:rsid w:val="008C74E0"/>
    <w:rsid w:val="008D2E3B"/>
    <w:rsid w:val="008D7FE9"/>
    <w:rsid w:val="008E0376"/>
    <w:rsid w:val="008E7DE1"/>
    <w:rsid w:val="008F6386"/>
    <w:rsid w:val="00900D3D"/>
    <w:rsid w:val="0090273C"/>
    <w:rsid w:val="00906180"/>
    <w:rsid w:val="0091516F"/>
    <w:rsid w:val="00915F68"/>
    <w:rsid w:val="0091736B"/>
    <w:rsid w:val="00917879"/>
    <w:rsid w:val="00926F9B"/>
    <w:rsid w:val="0093205B"/>
    <w:rsid w:val="0093219A"/>
    <w:rsid w:val="009375EC"/>
    <w:rsid w:val="0094107A"/>
    <w:rsid w:val="0095252C"/>
    <w:rsid w:val="0095422B"/>
    <w:rsid w:val="00954A54"/>
    <w:rsid w:val="00957789"/>
    <w:rsid w:val="009601E4"/>
    <w:rsid w:val="00960900"/>
    <w:rsid w:val="009659DB"/>
    <w:rsid w:val="0096746F"/>
    <w:rsid w:val="0096770E"/>
    <w:rsid w:val="009819A3"/>
    <w:rsid w:val="00996222"/>
    <w:rsid w:val="009A4B25"/>
    <w:rsid w:val="009B3EE2"/>
    <w:rsid w:val="009B79E3"/>
    <w:rsid w:val="009C38AD"/>
    <w:rsid w:val="009C3E8D"/>
    <w:rsid w:val="009D0F71"/>
    <w:rsid w:val="009D2B29"/>
    <w:rsid w:val="009E4548"/>
    <w:rsid w:val="009E459E"/>
    <w:rsid w:val="009F2DEC"/>
    <w:rsid w:val="009F2F8A"/>
    <w:rsid w:val="00A014E4"/>
    <w:rsid w:val="00A01FCB"/>
    <w:rsid w:val="00A03CB5"/>
    <w:rsid w:val="00A13AE7"/>
    <w:rsid w:val="00A16FA0"/>
    <w:rsid w:val="00A26B8A"/>
    <w:rsid w:val="00A31D48"/>
    <w:rsid w:val="00A335B5"/>
    <w:rsid w:val="00A51909"/>
    <w:rsid w:val="00A532E1"/>
    <w:rsid w:val="00A60CF8"/>
    <w:rsid w:val="00A61B16"/>
    <w:rsid w:val="00A62DF6"/>
    <w:rsid w:val="00A63DAF"/>
    <w:rsid w:val="00A7320D"/>
    <w:rsid w:val="00A7475C"/>
    <w:rsid w:val="00AA1E34"/>
    <w:rsid w:val="00AA6DBF"/>
    <w:rsid w:val="00AB3D99"/>
    <w:rsid w:val="00AC050C"/>
    <w:rsid w:val="00AC756A"/>
    <w:rsid w:val="00AD7B6B"/>
    <w:rsid w:val="00AE0449"/>
    <w:rsid w:val="00AE3B23"/>
    <w:rsid w:val="00AE7590"/>
    <w:rsid w:val="00AF4238"/>
    <w:rsid w:val="00B0558F"/>
    <w:rsid w:val="00B0560C"/>
    <w:rsid w:val="00B07006"/>
    <w:rsid w:val="00B108A9"/>
    <w:rsid w:val="00B1633F"/>
    <w:rsid w:val="00B219A0"/>
    <w:rsid w:val="00B2799E"/>
    <w:rsid w:val="00B3037D"/>
    <w:rsid w:val="00B344A8"/>
    <w:rsid w:val="00B37815"/>
    <w:rsid w:val="00B42C79"/>
    <w:rsid w:val="00B460D1"/>
    <w:rsid w:val="00B46873"/>
    <w:rsid w:val="00B561BD"/>
    <w:rsid w:val="00B63E4E"/>
    <w:rsid w:val="00B652D0"/>
    <w:rsid w:val="00B652E0"/>
    <w:rsid w:val="00B72433"/>
    <w:rsid w:val="00BA26B7"/>
    <w:rsid w:val="00BA3B04"/>
    <w:rsid w:val="00BA7659"/>
    <w:rsid w:val="00BA7A03"/>
    <w:rsid w:val="00BB25BA"/>
    <w:rsid w:val="00BB77E3"/>
    <w:rsid w:val="00BC649A"/>
    <w:rsid w:val="00BD4698"/>
    <w:rsid w:val="00BD748A"/>
    <w:rsid w:val="00BE1E3B"/>
    <w:rsid w:val="00BE5CFE"/>
    <w:rsid w:val="00C040CB"/>
    <w:rsid w:val="00C04CE2"/>
    <w:rsid w:val="00C13150"/>
    <w:rsid w:val="00C2642D"/>
    <w:rsid w:val="00C3105B"/>
    <w:rsid w:val="00C326CC"/>
    <w:rsid w:val="00C37B81"/>
    <w:rsid w:val="00C43870"/>
    <w:rsid w:val="00C517AE"/>
    <w:rsid w:val="00C6691C"/>
    <w:rsid w:val="00C742F7"/>
    <w:rsid w:val="00C770FA"/>
    <w:rsid w:val="00C776FD"/>
    <w:rsid w:val="00C84027"/>
    <w:rsid w:val="00C929D6"/>
    <w:rsid w:val="00C92FE9"/>
    <w:rsid w:val="00C9367E"/>
    <w:rsid w:val="00C94E70"/>
    <w:rsid w:val="00C94EF3"/>
    <w:rsid w:val="00CA2AD3"/>
    <w:rsid w:val="00CA51C1"/>
    <w:rsid w:val="00CB36C7"/>
    <w:rsid w:val="00CC121E"/>
    <w:rsid w:val="00CC256D"/>
    <w:rsid w:val="00CE258E"/>
    <w:rsid w:val="00CF0114"/>
    <w:rsid w:val="00CF1FBA"/>
    <w:rsid w:val="00CF6633"/>
    <w:rsid w:val="00D00B57"/>
    <w:rsid w:val="00D02AE6"/>
    <w:rsid w:val="00D05611"/>
    <w:rsid w:val="00D2029A"/>
    <w:rsid w:val="00D2257A"/>
    <w:rsid w:val="00D27ED3"/>
    <w:rsid w:val="00D31074"/>
    <w:rsid w:val="00D41F2C"/>
    <w:rsid w:val="00D55E7F"/>
    <w:rsid w:val="00D60978"/>
    <w:rsid w:val="00D63139"/>
    <w:rsid w:val="00D65FE8"/>
    <w:rsid w:val="00D67E0F"/>
    <w:rsid w:val="00D713C8"/>
    <w:rsid w:val="00D74876"/>
    <w:rsid w:val="00D7504E"/>
    <w:rsid w:val="00D800E2"/>
    <w:rsid w:val="00D81D8E"/>
    <w:rsid w:val="00D92D4B"/>
    <w:rsid w:val="00D97558"/>
    <w:rsid w:val="00D97E2A"/>
    <w:rsid w:val="00DA4568"/>
    <w:rsid w:val="00DA7852"/>
    <w:rsid w:val="00DB3B18"/>
    <w:rsid w:val="00DC4132"/>
    <w:rsid w:val="00DC58A8"/>
    <w:rsid w:val="00DC72B2"/>
    <w:rsid w:val="00DD01B0"/>
    <w:rsid w:val="00DD11DB"/>
    <w:rsid w:val="00DD641E"/>
    <w:rsid w:val="00DE074F"/>
    <w:rsid w:val="00DE74EC"/>
    <w:rsid w:val="00DE7723"/>
    <w:rsid w:val="00DF0B08"/>
    <w:rsid w:val="00DF104C"/>
    <w:rsid w:val="00E014B5"/>
    <w:rsid w:val="00E02F30"/>
    <w:rsid w:val="00E13C59"/>
    <w:rsid w:val="00E14F33"/>
    <w:rsid w:val="00E16D31"/>
    <w:rsid w:val="00E207F9"/>
    <w:rsid w:val="00E219EE"/>
    <w:rsid w:val="00E26677"/>
    <w:rsid w:val="00E27C00"/>
    <w:rsid w:val="00E3003B"/>
    <w:rsid w:val="00E311C0"/>
    <w:rsid w:val="00E336BF"/>
    <w:rsid w:val="00E42484"/>
    <w:rsid w:val="00E456D4"/>
    <w:rsid w:val="00E52CB9"/>
    <w:rsid w:val="00E56594"/>
    <w:rsid w:val="00E74E81"/>
    <w:rsid w:val="00E85087"/>
    <w:rsid w:val="00E95251"/>
    <w:rsid w:val="00E95EC6"/>
    <w:rsid w:val="00E969C3"/>
    <w:rsid w:val="00EA3D80"/>
    <w:rsid w:val="00EA4CCB"/>
    <w:rsid w:val="00EB4536"/>
    <w:rsid w:val="00EB729C"/>
    <w:rsid w:val="00EC0B22"/>
    <w:rsid w:val="00EC6FE2"/>
    <w:rsid w:val="00EE4249"/>
    <w:rsid w:val="00EE5093"/>
    <w:rsid w:val="00EF4B52"/>
    <w:rsid w:val="00F00FD9"/>
    <w:rsid w:val="00F046BD"/>
    <w:rsid w:val="00F06A2F"/>
    <w:rsid w:val="00F102D4"/>
    <w:rsid w:val="00F128F9"/>
    <w:rsid w:val="00F1400E"/>
    <w:rsid w:val="00F14364"/>
    <w:rsid w:val="00F22967"/>
    <w:rsid w:val="00F234FA"/>
    <w:rsid w:val="00F26F0C"/>
    <w:rsid w:val="00F30F62"/>
    <w:rsid w:val="00F3665D"/>
    <w:rsid w:val="00F4049E"/>
    <w:rsid w:val="00F42A79"/>
    <w:rsid w:val="00F456E9"/>
    <w:rsid w:val="00F50802"/>
    <w:rsid w:val="00F55AA1"/>
    <w:rsid w:val="00F57329"/>
    <w:rsid w:val="00F57DEC"/>
    <w:rsid w:val="00F65975"/>
    <w:rsid w:val="00F71912"/>
    <w:rsid w:val="00F8015C"/>
    <w:rsid w:val="00F868BA"/>
    <w:rsid w:val="00F90F99"/>
    <w:rsid w:val="00F94B46"/>
    <w:rsid w:val="00FA09B1"/>
    <w:rsid w:val="00FA6CAE"/>
    <w:rsid w:val="00FB317D"/>
    <w:rsid w:val="00FC0CF4"/>
    <w:rsid w:val="00FD072B"/>
    <w:rsid w:val="00FD0EC7"/>
    <w:rsid w:val="00FD1D25"/>
    <w:rsid w:val="00FD3E2C"/>
    <w:rsid w:val="00FD3E81"/>
    <w:rsid w:val="00FE01CD"/>
    <w:rsid w:val="00FE54B3"/>
    <w:rsid w:val="00FE5F95"/>
    <w:rsid w:val="00FF2885"/>
    <w:rsid w:val="00FF316F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16CF"/>
  <w15:chartTrackingRefBased/>
  <w15:docId w15:val="{15082470-BE3D-453C-B3F6-FAEF3737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4</cp:revision>
  <dcterms:created xsi:type="dcterms:W3CDTF">2022-12-02T10:07:00Z</dcterms:created>
  <dcterms:modified xsi:type="dcterms:W3CDTF">2022-12-07T11:07:00Z</dcterms:modified>
</cp:coreProperties>
</file>